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029B9" w14:textId="73917A51" w:rsidR="006A144B" w:rsidRPr="004011CE" w:rsidRDefault="0096747E" w:rsidP="004011CE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258F6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Table </w:t>
      </w:r>
      <w:r w:rsidR="006256C4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S1</w:t>
      </w:r>
      <w:bookmarkStart w:id="0" w:name="_GoBack"/>
      <w:bookmarkEnd w:id="0"/>
      <w:r w:rsidRPr="001258F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. Means and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S</w:t>
      </w:r>
      <w:r w:rsidRPr="001258F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tandard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Errors (SE)</w:t>
      </w:r>
      <w:r w:rsidR="00FD102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n measures of emotional reactions, caretaking propensity, and disease attributions per single and multiple health conditions.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2532"/>
        <w:gridCol w:w="1308"/>
        <w:gridCol w:w="1340"/>
        <w:gridCol w:w="1360"/>
        <w:gridCol w:w="1620"/>
        <w:gridCol w:w="1440"/>
        <w:gridCol w:w="1620"/>
      </w:tblGrid>
      <w:tr w:rsidR="00365FC4" w:rsidRPr="00365FC4" w14:paraId="7194232A" w14:textId="77777777" w:rsidTr="00365FC4">
        <w:trPr>
          <w:trHeight w:val="315"/>
        </w:trPr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9B156B" w14:textId="56B0B1B6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9194CC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06114D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D2A3D7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E46C63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1EE06B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65FC4" w:rsidRPr="00365FC4" w14:paraId="79B5B3A8" w14:textId="77777777" w:rsidTr="00365FC4">
        <w:trPr>
          <w:trHeight w:val="46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5E83C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.</w:t>
            </w:r>
          </w:p>
        </w:tc>
        <w:tc>
          <w:tcPr>
            <w:tcW w:w="862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B27E0" w14:textId="22265A75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ing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ealth</w:t>
            </w: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Condition </w:t>
            </w:r>
          </w:p>
        </w:tc>
      </w:tr>
      <w:tr w:rsidR="00365FC4" w:rsidRPr="00365FC4" w14:paraId="73CD2BDD" w14:textId="77777777" w:rsidTr="00365FC4">
        <w:trPr>
          <w:trHeight w:val="46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3AD4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6FA82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93223C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51C8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soria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73705C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IB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AA37A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ung canc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27329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ardiopathy</w:t>
            </w:r>
          </w:p>
        </w:tc>
      </w:tr>
      <w:tr w:rsidR="00365FC4" w:rsidRPr="00365FC4" w14:paraId="616363F6" w14:textId="77777777" w:rsidTr="00365FC4">
        <w:trPr>
          <w:trHeight w:val="46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A90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Emotional Reactions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798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709C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4E378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416B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8303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B519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5FC4" w:rsidRPr="00365FC4" w14:paraId="19149AA1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B314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ios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8D08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54 (0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5861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 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67D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7 (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89F3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24F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56 (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AE58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45 (0.07)</w:t>
            </w:r>
          </w:p>
        </w:tc>
      </w:tr>
      <w:tr w:rsidR="00365FC4" w:rsidRPr="00365FC4" w14:paraId="2157454F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CE81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ass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17A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 (0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77E57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87 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C88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 (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3691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7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29C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 (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72C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 (0.07)</w:t>
            </w:r>
          </w:p>
        </w:tc>
      </w:tr>
      <w:tr w:rsidR="00365FC4" w:rsidRPr="00365FC4" w14:paraId="4D95A142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B075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3A4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66 (0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1528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14 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6511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16 (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063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05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E31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87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EB8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 (0.07)</w:t>
            </w:r>
          </w:p>
        </w:tc>
      </w:tr>
      <w:tr w:rsidR="00365FC4" w:rsidRPr="00365FC4" w14:paraId="479492B6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84250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ear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A8A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 (0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650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8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C0C58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68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726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7 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722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 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CD0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 (0.05)</w:t>
            </w:r>
          </w:p>
        </w:tc>
      </w:tr>
      <w:tr w:rsidR="00365FC4" w:rsidRPr="00365FC4" w14:paraId="76BCF649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D22AE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gus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83E3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90 (0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75EA7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72 (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71FFC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32 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CEE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04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945C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84 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6711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79 (0.06)</w:t>
            </w:r>
          </w:p>
        </w:tc>
      </w:tr>
      <w:tr w:rsidR="00365FC4" w:rsidRPr="00365FC4" w14:paraId="4938F83F" w14:textId="77777777" w:rsidTr="00365FC4">
        <w:trPr>
          <w:trHeight w:val="4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4F8C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aretaking variabl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7F9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D3DA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933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3E44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20D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39B8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5FC4" w:rsidRPr="00365FC4" w14:paraId="758F3548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6FC4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taking Willingne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74BD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83 (0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5BE4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46 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FC8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46 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820C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3.54 (0.06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6CE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02 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674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15 (0.05)</w:t>
            </w:r>
          </w:p>
        </w:tc>
      </w:tr>
      <w:tr w:rsidR="00365FC4" w:rsidRPr="00365FC4" w14:paraId="45D4CDA4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FC3A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taking Discomfort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F44C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 (0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B611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755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F87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21573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87F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1.31 (0.04) </w:t>
            </w:r>
          </w:p>
        </w:tc>
      </w:tr>
      <w:tr w:rsidR="00365FC4" w:rsidRPr="00365FC4" w14:paraId="60DE876C" w14:textId="77777777" w:rsidTr="00365FC4">
        <w:trPr>
          <w:trHeight w:val="49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1E30C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taking Avoidanc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00E5C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 (0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3D8C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 (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13A9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.54 (0.05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9D7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176D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0717D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.33 (0.05) </w:t>
            </w:r>
          </w:p>
        </w:tc>
      </w:tr>
      <w:tr w:rsidR="00365FC4" w:rsidRPr="00365FC4" w14:paraId="68596A2F" w14:textId="77777777" w:rsidTr="00365FC4">
        <w:trPr>
          <w:trHeight w:val="495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3138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Disease Origin Attribu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31C44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03E4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56D8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D99B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2933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5FC4" w:rsidRPr="00365FC4" w14:paraId="176E1984" w14:textId="77777777" w:rsidTr="00365FC4">
        <w:trPr>
          <w:trHeight w:val="27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730D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enetic factors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9BB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 (0.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1EE4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6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CF1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39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A363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05 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D45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5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E1E5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1 (0.05)</w:t>
            </w:r>
          </w:p>
        </w:tc>
      </w:tr>
      <w:tr w:rsidR="00365FC4" w:rsidRPr="00365FC4" w14:paraId="63222A8D" w14:textId="77777777" w:rsidTr="00365FC4">
        <w:trPr>
          <w:trHeight w:val="405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59BD1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ehavioral factors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C789F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.35 (0.06)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508C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4.44 (0.04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E5C5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 (0.0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982E6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.11 (0.05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7CD0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31 (0.0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1493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57 (0.05)</w:t>
            </w:r>
          </w:p>
        </w:tc>
      </w:tr>
      <w:tr w:rsidR="00365FC4" w:rsidRPr="00365FC4" w14:paraId="43DA967C" w14:textId="77777777" w:rsidTr="00365FC4">
        <w:trPr>
          <w:trHeight w:val="48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5B2F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.</w:t>
            </w:r>
          </w:p>
        </w:tc>
        <w:tc>
          <w:tcPr>
            <w:tcW w:w="86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1EC7E" w14:textId="2C648291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ultip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ealth</w:t>
            </w: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Condition </w:t>
            </w:r>
          </w:p>
        </w:tc>
      </w:tr>
      <w:tr w:rsidR="00365FC4" w:rsidRPr="00365FC4" w14:paraId="0882F7DF" w14:textId="77777777" w:rsidTr="00365FC4">
        <w:trPr>
          <w:trHeight w:val="4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DE8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23AAF8" w14:textId="5DE0FC18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epression</w:t>
            </w:r>
            <w:r w:rsidR="004011C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62B71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170D1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soria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5E822D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IB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B4C91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ung canc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947CC3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ardiopathy</w:t>
            </w:r>
          </w:p>
        </w:tc>
      </w:tr>
      <w:tr w:rsidR="00365FC4" w:rsidRPr="00365FC4" w14:paraId="682A9351" w14:textId="77777777" w:rsidTr="00365FC4">
        <w:trPr>
          <w:trHeight w:val="42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CDE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Emotional Reactions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D62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47BF7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93C3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824C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46B02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1DEA" w14:textId="77777777" w:rsidR="00365FC4" w:rsidRPr="00365FC4" w:rsidRDefault="00365FC4" w:rsidP="00365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5FC4" w:rsidRPr="00365FC4" w14:paraId="4856BAFC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6730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ios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D715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77 (0.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19C01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 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88D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4 (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559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 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E94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86 (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58E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97 (0.09)</w:t>
            </w:r>
          </w:p>
        </w:tc>
      </w:tr>
      <w:tr w:rsidR="00365FC4" w:rsidRPr="00365FC4" w14:paraId="310F946B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354E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ass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D06C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7 (0.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D85F7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21 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408D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8 (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49B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 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0D3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 (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AEF4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 (0.09)</w:t>
            </w:r>
          </w:p>
        </w:tc>
      </w:tr>
      <w:tr w:rsidR="00365FC4" w:rsidRPr="00365FC4" w14:paraId="5C3594BC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D952D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C40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08 (0.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055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68 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5DB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60 (0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C718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41 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8B2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20 (0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5FA8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 (0.09)</w:t>
            </w:r>
          </w:p>
        </w:tc>
      </w:tr>
      <w:tr w:rsidR="00365FC4" w:rsidRPr="00365FC4" w14:paraId="5E1CF1ED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CEEF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ear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A6A1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 (0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925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19 (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935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9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21D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17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CF2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F9A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 (0.07)</w:t>
            </w:r>
          </w:p>
        </w:tc>
      </w:tr>
      <w:tr w:rsidR="00365FC4" w:rsidRPr="00365FC4" w14:paraId="4AD6ABC2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9F9C6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gus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FF141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7 (0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719A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5 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05A6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65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A3FB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3 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A74B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9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D7824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6 (0.08)</w:t>
            </w:r>
          </w:p>
        </w:tc>
      </w:tr>
      <w:tr w:rsidR="00365FC4" w:rsidRPr="00365FC4" w14:paraId="202C2AAC" w14:textId="77777777" w:rsidTr="00365FC4">
        <w:trPr>
          <w:trHeight w:val="55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118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aretaking variabl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895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916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BD04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F674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9C3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3FF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5FC4" w:rsidRPr="00365FC4" w14:paraId="41B2CEE5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DBBA9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taking Willingne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1E8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53 (0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177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90 (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D698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81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5F0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86 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6941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58 (0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D42A6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87 (0.07)</w:t>
            </w:r>
          </w:p>
        </w:tc>
      </w:tr>
      <w:tr w:rsidR="00365FC4" w:rsidRPr="00365FC4" w14:paraId="0B1D2790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7F2F3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taking Discomfort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F9E4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 (0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280B7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0 (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09AA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34DC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.48 (0.06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A71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 (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64DD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1.19 (0.05) </w:t>
            </w:r>
          </w:p>
        </w:tc>
      </w:tr>
      <w:tr w:rsidR="00365FC4" w:rsidRPr="00365FC4" w14:paraId="406C23F4" w14:textId="77777777" w:rsidTr="00365FC4">
        <w:trPr>
          <w:trHeight w:val="46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37868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aretaking Avoidanc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F175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 (0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FD559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 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8A89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.50 (0.06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CE2D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77C45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.39 (0.06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760D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.29 (0.06) </w:t>
            </w:r>
          </w:p>
        </w:tc>
      </w:tr>
      <w:tr w:rsidR="00365FC4" w:rsidRPr="00365FC4" w14:paraId="4F871E84" w14:textId="77777777" w:rsidTr="00365FC4">
        <w:trPr>
          <w:trHeight w:val="45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C127F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 Disease Origin Attribu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E5738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EB5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527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DF5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0297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5FC4" w:rsidRPr="00365FC4" w14:paraId="3E4DB46A" w14:textId="77777777" w:rsidTr="00365FC4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889F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enetic factors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7E6F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2 (0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5970E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.03 (0.07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0ECC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3.14 (0.06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1991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2.86 (0.07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67FC8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8 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E6AA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 (0.06)</w:t>
            </w:r>
          </w:p>
        </w:tc>
      </w:tr>
      <w:tr w:rsidR="00365FC4" w:rsidRPr="00365FC4" w14:paraId="65BE758E" w14:textId="77777777" w:rsidTr="00365FC4">
        <w:trPr>
          <w:trHeight w:val="510"/>
        </w:trPr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60F2A3D" w14:textId="77777777" w:rsidR="00365FC4" w:rsidRPr="00365FC4" w:rsidRDefault="00365FC4" w:rsidP="00365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ehavioral factors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D436EF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 (0.0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E4C415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1 (0.0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E72C01B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 (0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409310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 (0.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56C30D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4.14 (0.06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859552" w14:textId="77777777" w:rsidR="00365FC4" w:rsidRPr="00365FC4" w:rsidRDefault="00365FC4" w:rsidP="0036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65F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99 (0.07)</w:t>
            </w:r>
          </w:p>
        </w:tc>
      </w:tr>
    </w:tbl>
    <w:p w14:paraId="467B4166" w14:textId="77777777" w:rsidR="009144DC" w:rsidRDefault="00FD102A" w:rsidP="00FD102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A97496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Note</w:t>
      </w:r>
      <w:r w:rsidRPr="00A9749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: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Values in bold indicate s</w:t>
      </w:r>
      <w:r w:rsidRPr="00A9749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gnificant differences between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ingle </w:t>
      </w:r>
      <w:r w:rsidR="00C611E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vs.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multiple health</w:t>
      </w:r>
      <w:r w:rsidR="00C611E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conditions</w:t>
      </w:r>
      <w:r w:rsidRPr="00A97496">
        <w:rPr>
          <w:rFonts w:ascii="Calibri" w:eastAsia="Times New Roman" w:hAnsi="Calibri" w:cs="Calibri"/>
          <w:color w:val="000000"/>
          <w:kern w:val="0"/>
          <w14:ligatures w14:val="none"/>
        </w:rPr>
        <w:t>.</w:t>
      </w:r>
      <w:r w:rsidR="004011C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14:paraId="7BC7391D" w14:textId="54E608D8" w:rsidR="008B0427" w:rsidRDefault="004011CE" w:rsidP="00FD1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t>*</w:t>
      </w:r>
      <w:r w:rsidR="00A24F1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nformation </w:t>
      </w:r>
      <w:r w:rsidR="00B90414">
        <w:rPr>
          <w:rFonts w:ascii="Calibri" w:eastAsia="Times New Roman" w:hAnsi="Calibri" w:cs="Calibri"/>
          <w:color w:val="000000"/>
          <w:kern w:val="0"/>
          <w14:ligatures w14:val="none"/>
        </w:rPr>
        <w:t>on Depression</w:t>
      </w:r>
      <w:r w:rsidR="00A24F1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was included here for transparency but </w:t>
      </w:r>
      <w:r w:rsidR="00F322F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was </w:t>
      </w:r>
      <w:r w:rsidR="0059107F">
        <w:rPr>
          <w:rFonts w:ascii="Calibri" w:eastAsia="Times New Roman" w:hAnsi="Calibri" w:cs="Calibri"/>
          <w:color w:val="000000"/>
          <w:kern w:val="0"/>
          <w14:ligatures w14:val="none"/>
        </w:rPr>
        <w:t>excluded from the main analysis</w:t>
      </w:r>
      <w:r w:rsidR="009144D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. </w:t>
      </w:r>
    </w:p>
    <w:sectPr w:rsidR="008B0427" w:rsidSect="00E70BB5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F2E39"/>
    <w:multiLevelType w:val="hybridMultilevel"/>
    <w:tmpl w:val="14D20358"/>
    <w:lvl w:ilvl="0" w:tplc="F03A8B6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2"/>
  </w:docVars>
  <w:rsids>
    <w:rsidRoot w:val="009B2D53"/>
    <w:rsid w:val="00021102"/>
    <w:rsid w:val="00027FA6"/>
    <w:rsid w:val="00036A61"/>
    <w:rsid w:val="00050384"/>
    <w:rsid w:val="000867B8"/>
    <w:rsid w:val="000879BE"/>
    <w:rsid w:val="00095721"/>
    <w:rsid w:val="00095EFA"/>
    <w:rsid w:val="001258F6"/>
    <w:rsid w:val="00141B05"/>
    <w:rsid w:val="00141F08"/>
    <w:rsid w:val="001531DE"/>
    <w:rsid w:val="00173C10"/>
    <w:rsid w:val="00193D95"/>
    <w:rsid w:val="001A000C"/>
    <w:rsid w:val="001A0D32"/>
    <w:rsid w:val="001B732A"/>
    <w:rsid w:val="001C69B0"/>
    <w:rsid w:val="001E5082"/>
    <w:rsid w:val="001F134C"/>
    <w:rsid w:val="002A15B6"/>
    <w:rsid w:val="002E6E57"/>
    <w:rsid w:val="003212C2"/>
    <w:rsid w:val="003251ED"/>
    <w:rsid w:val="00326DC2"/>
    <w:rsid w:val="00341AF7"/>
    <w:rsid w:val="0036073B"/>
    <w:rsid w:val="003621C7"/>
    <w:rsid w:val="00365E6F"/>
    <w:rsid w:val="00365FC4"/>
    <w:rsid w:val="00380E96"/>
    <w:rsid w:val="003B2E0F"/>
    <w:rsid w:val="003F6B69"/>
    <w:rsid w:val="004011CE"/>
    <w:rsid w:val="0041358A"/>
    <w:rsid w:val="00453FDD"/>
    <w:rsid w:val="0046526A"/>
    <w:rsid w:val="004A79AC"/>
    <w:rsid w:val="004B2C38"/>
    <w:rsid w:val="004B436D"/>
    <w:rsid w:val="004B7281"/>
    <w:rsid w:val="004C1F19"/>
    <w:rsid w:val="004C53E7"/>
    <w:rsid w:val="005468C5"/>
    <w:rsid w:val="00546B04"/>
    <w:rsid w:val="00554F91"/>
    <w:rsid w:val="00576E82"/>
    <w:rsid w:val="00583A14"/>
    <w:rsid w:val="0059107F"/>
    <w:rsid w:val="00592E4A"/>
    <w:rsid w:val="005C2511"/>
    <w:rsid w:val="005D2C53"/>
    <w:rsid w:val="005F0FF4"/>
    <w:rsid w:val="005F25D2"/>
    <w:rsid w:val="00605860"/>
    <w:rsid w:val="00605F77"/>
    <w:rsid w:val="00606805"/>
    <w:rsid w:val="00623D8F"/>
    <w:rsid w:val="006256C4"/>
    <w:rsid w:val="00633194"/>
    <w:rsid w:val="006338A2"/>
    <w:rsid w:val="006425B8"/>
    <w:rsid w:val="006852B4"/>
    <w:rsid w:val="006901C6"/>
    <w:rsid w:val="006A144B"/>
    <w:rsid w:val="006A3533"/>
    <w:rsid w:val="006A74A4"/>
    <w:rsid w:val="006C1A14"/>
    <w:rsid w:val="006D6AE7"/>
    <w:rsid w:val="006E7443"/>
    <w:rsid w:val="006F5FA0"/>
    <w:rsid w:val="00700917"/>
    <w:rsid w:val="00700FBC"/>
    <w:rsid w:val="00701D16"/>
    <w:rsid w:val="00703BB8"/>
    <w:rsid w:val="00760F4E"/>
    <w:rsid w:val="007743AB"/>
    <w:rsid w:val="007810BA"/>
    <w:rsid w:val="00797E2F"/>
    <w:rsid w:val="007B03F9"/>
    <w:rsid w:val="007D2678"/>
    <w:rsid w:val="007E5130"/>
    <w:rsid w:val="00807C68"/>
    <w:rsid w:val="0083404D"/>
    <w:rsid w:val="00836341"/>
    <w:rsid w:val="008457C2"/>
    <w:rsid w:val="00874151"/>
    <w:rsid w:val="008B0427"/>
    <w:rsid w:val="008C31C1"/>
    <w:rsid w:val="008E3AD1"/>
    <w:rsid w:val="008F79F0"/>
    <w:rsid w:val="009144DC"/>
    <w:rsid w:val="0092426A"/>
    <w:rsid w:val="009568BB"/>
    <w:rsid w:val="00960F37"/>
    <w:rsid w:val="009619CA"/>
    <w:rsid w:val="00962073"/>
    <w:rsid w:val="00962800"/>
    <w:rsid w:val="0096357F"/>
    <w:rsid w:val="0096747E"/>
    <w:rsid w:val="009B2D53"/>
    <w:rsid w:val="00A00D91"/>
    <w:rsid w:val="00A12348"/>
    <w:rsid w:val="00A24F18"/>
    <w:rsid w:val="00A26746"/>
    <w:rsid w:val="00A604C3"/>
    <w:rsid w:val="00A65A94"/>
    <w:rsid w:val="00A84894"/>
    <w:rsid w:val="00A97496"/>
    <w:rsid w:val="00AB1BD3"/>
    <w:rsid w:val="00AB2FD9"/>
    <w:rsid w:val="00AC25A1"/>
    <w:rsid w:val="00AD7298"/>
    <w:rsid w:val="00AD7B8F"/>
    <w:rsid w:val="00AE049D"/>
    <w:rsid w:val="00AF20F0"/>
    <w:rsid w:val="00B01652"/>
    <w:rsid w:val="00B35B17"/>
    <w:rsid w:val="00B42BD4"/>
    <w:rsid w:val="00B4609D"/>
    <w:rsid w:val="00B67168"/>
    <w:rsid w:val="00B72A3D"/>
    <w:rsid w:val="00B81BEC"/>
    <w:rsid w:val="00B8311E"/>
    <w:rsid w:val="00B90414"/>
    <w:rsid w:val="00BD0C6B"/>
    <w:rsid w:val="00BE7A84"/>
    <w:rsid w:val="00C31ECE"/>
    <w:rsid w:val="00C3240F"/>
    <w:rsid w:val="00C611EF"/>
    <w:rsid w:val="00C61A51"/>
    <w:rsid w:val="00C64184"/>
    <w:rsid w:val="00CA539F"/>
    <w:rsid w:val="00D63DC6"/>
    <w:rsid w:val="00D74F2D"/>
    <w:rsid w:val="00D81B71"/>
    <w:rsid w:val="00D93295"/>
    <w:rsid w:val="00D94B71"/>
    <w:rsid w:val="00DD04C9"/>
    <w:rsid w:val="00DE139D"/>
    <w:rsid w:val="00DE4183"/>
    <w:rsid w:val="00DF1BD7"/>
    <w:rsid w:val="00E06074"/>
    <w:rsid w:val="00E12F98"/>
    <w:rsid w:val="00E26A98"/>
    <w:rsid w:val="00E411C0"/>
    <w:rsid w:val="00E43F8B"/>
    <w:rsid w:val="00E45658"/>
    <w:rsid w:val="00E47DFE"/>
    <w:rsid w:val="00E611D1"/>
    <w:rsid w:val="00E70BB5"/>
    <w:rsid w:val="00E75720"/>
    <w:rsid w:val="00E779BE"/>
    <w:rsid w:val="00EA1492"/>
    <w:rsid w:val="00EA61DC"/>
    <w:rsid w:val="00EB309E"/>
    <w:rsid w:val="00EC1EB9"/>
    <w:rsid w:val="00EE788C"/>
    <w:rsid w:val="00F322FB"/>
    <w:rsid w:val="00F41B40"/>
    <w:rsid w:val="00F71708"/>
    <w:rsid w:val="00F74461"/>
    <w:rsid w:val="00F82568"/>
    <w:rsid w:val="00F940B6"/>
    <w:rsid w:val="00FB7764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71CC2"/>
  <w15:chartTrackingRefBased/>
  <w15:docId w15:val="{89A2E2D4-8382-4210-97AD-5BA5A7EB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D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D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D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D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D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D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D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21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2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4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73</Words>
  <Characters>2139</Characters>
  <Application>Microsoft Office Word</Application>
  <DocSecurity>0</DocSecurity>
  <Lines>237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a Fino</dc:creator>
  <cp:keywords/>
  <dc:description/>
  <cp:lastModifiedBy>S3G_AAI_Insert_Comma_Before_Refcitation</cp:lastModifiedBy>
  <cp:revision>9</cp:revision>
  <dcterms:created xsi:type="dcterms:W3CDTF">2025-02-14T14:25:00Z</dcterms:created>
  <dcterms:modified xsi:type="dcterms:W3CDTF">2025-11-21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21e2cec309b66210462838a4db54ad1f3239cd758096ab4f5c5639c9ab81e</vt:lpwstr>
  </property>
</Properties>
</file>